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90" w:type="dxa"/>
        <w:tblInd w:w="-873" w:type="dxa"/>
        <w:tblLook w:val="04A0" w:firstRow="1" w:lastRow="0" w:firstColumn="1" w:lastColumn="0" w:noHBand="0" w:noVBand="1"/>
      </w:tblPr>
      <w:tblGrid>
        <w:gridCol w:w="1670"/>
        <w:gridCol w:w="1571"/>
        <w:gridCol w:w="1510"/>
        <w:gridCol w:w="1579"/>
        <w:gridCol w:w="1750"/>
        <w:gridCol w:w="1571"/>
        <w:gridCol w:w="1510"/>
        <w:gridCol w:w="1579"/>
        <w:gridCol w:w="1750"/>
      </w:tblGrid>
      <w:tr w:rsidR="00B165B9" w14:paraId="19CB6AFE" w14:textId="77777777" w:rsidTr="00B165B9">
        <w:trPr>
          <w:trHeight w:val="348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7DFD" w14:textId="77777777" w:rsidR="00B165B9" w:rsidRDefault="00B165B9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6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093B" w14:textId="77777777" w:rsidR="00B165B9" w:rsidRDefault="00B165B9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-situ</w:t>
            </w:r>
          </w:p>
        </w:tc>
        <w:tc>
          <w:tcPr>
            <w:tcW w:w="6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10BA" w14:textId="77777777" w:rsidR="00B165B9" w:rsidRDefault="00B165B9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-situ</w:t>
            </w:r>
          </w:p>
        </w:tc>
      </w:tr>
      <w:tr w:rsidR="00B165B9" w14:paraId="1008E382" w14:textId="77777777" w:rsidTr="00B165B9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4753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05B6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4C054" w14:textId="77777777" w:rsidR="00B165B9" w:rsidRDefault="00B165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32C9C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32B32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D04CA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9B50" w14:textId="77777777" w:rsidR="00B165B9" w:rsidRDefault="00B165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C357D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C5B2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</w:tr>
      <w:tr w:rsidR="00B165B9" w14:paraId="23AC43C0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9B4A" w14:textId="77777777" w:rsidR="00B165B9" w:rsidRDefault="00B165B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kuroshima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E2E0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± 0.18</w:t>
            </w:r>
          </w:p>
          <w:p w14:paraId="3B290C67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8BE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587E125C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38A6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± 0.2</w:t>
            </w:r>
          </w:p>
          <w:p w14:paraId="65F1215A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6D02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± 0.1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D479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0</w:t>
            </w:r>
          </w:p>
          <w:p w14:paraId="549EEB6A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A29F5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 ± 0.17 (n=6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7DC9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E6382" w14:textId="77777777" w:rsidR="00B165B9" w:rsidRDefault="00B165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± 0.11 (n=10)</w:t>
            </w:r>
          </w:p>
        </w:tc>
      </w:tr>
      <w:tr w:rsidR="00B165B9" w14:paraId="0BA3FF01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E834" w14:textId="77777777" w:rsidR="00B165B9" w:rsidRDefault="00B165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usag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E95B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± 0.25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396D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± 0.12</w:t>
            </w:r>
          </w:p>
          <w:p w14:paraId="557BDD9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1DA22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± 0.17 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9F4C3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 ± 0.08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AF56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± 0.18 (n=7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4F8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496E83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0920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02B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± 0.13 (n=10)</w:t>
            </w:r>
          </w:p>
        </w:tc>
      </w:tr>
      <w:tr w:rsidR="00B165B9" w14:paraId="58D5F37F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83E2" w14:textId="77777777" w:rsidR="00B165B9" w:rsidRDefault="00B165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japonica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499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 ± 0.25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F2E67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1A5416DD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CFE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721DFD40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977C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4BC442E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F081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± 0.19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703D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12F92C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969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0.5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0.14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0490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± 0.05 (n=10)</w:t>
            </w:r>
          </w:p>
        </w:tc>
      </w:tr>
      <w:tr w:rsidR="00B165B9" w14:paraId="215A7520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3604" w14:textId="77777777" w:rsidR="00B165B9" w:rsidRDefault="00B165B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usi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3F9F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461A4423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DBC3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0</w:t>
            </w:r>
          </w:p>
          <w:p w14:paraId="4D5FBB01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F63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± 0.12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A368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 ± 0.1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DA26D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± 0.33</w:t>
            </w:r>
          </w:p>
          <w:p w14:paraId="65DCFAAC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98D6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± 0.08 (n=6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2959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007432D9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5772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± 0.14 (n=10)</w:t>
            </w:r>
          </w:p>
        </w:tc>
      </w:tr>
      <w:tr w:rsidR="00B165B9" w14:paraId="00527E25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2141" w14:textId="77777777" w:rsidR="00B165B9" w:rsidRDefault="00B16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akobranchu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7FE2" w14:textId="77777777" w:rsidR="00B165B9" w:rsidRDefault="00B165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2ECAEB50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34E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 ± 0.25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5246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555209A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9AE7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0B7517D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1A1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6EFB39DE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FA3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C775138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BC7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 ± 0.25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FE05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02A7F44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  <w:tr w:rsidR="00B165B9" w14:paraId="19C06F5F" w14:textId="77777777" w:rsidTr="00B165B9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DEFB6" w14:textId="77777777" w:rsidR="00B165B9" w:rsidRDefault="00B165B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papu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18A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01981B15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9D6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9C9D7F9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5E2C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E7C9B6B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3451F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345F6372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D432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5C74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A342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671E0200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B0D7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± 0</w:t>
            </w:r>
          </w:p>
          <w:p w14:paraId="776FDEBA" w14:textId="77777777" w:rsidR="00B165B9" w:rsidRDefault="00B165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</w:tbl>
    <w:p w14:paraId="402CBC18" w14:textId="77777777" w:rsidR="00381146" w:rsidRDefault="00381146">
      <w:bookmarkStart w:id="0" w:name="_GoBack"/>
      <w:bookmarkEnd w:id="0"/>
    </w:p>
    <w:sectPr w:rsidR="00381146" w:rsidSect="00B16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46"/>
    <w:rsid w:val="00381146"/>
    <w:rsid w:val="00B1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EB153-373F-4099-818F-737BE648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5B9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5B9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0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</dc:creator>
  <cp:keywords/>
  <dc:description/>
  <cp:lastModifiedBy>Rahul M</cp:lastModifiedBy>
  <cp:revision>2</cp:revision>
  <dcterms:created xsi:type="dcterms:W3CDTF">2019-02-17T03:38:00Z</dcterms:created>
  <dcterms:modified xsi:type="dcterms:W3CDTF">2019-02-17T03:41:00Z</dcterms:modified>
</cp:coreProperties>
</file>